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752F8A" w:rsidR="000035D5" w:rsidRDefault="000035D5">
                            <w:r>
                              <w:t>Reported on page number:</w:t>
                            </w:r>
                            <w:r w:rsidR="008134FE">
                              <w:t xml:space="preserve"> </w:t>
                            </w:r>
                            <w:proofErr w:type="gramStart"/>
                            <w:r w:rsidR="008134FE">
                              <w:t>5</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4752F8A" w:rsidR="000035D5" w:rsidRDefault="000035D5">
                      <w:r>
                        <w:t>Reported on page number:</w:t>
                      </w:r>
                      <w:r w:rsidR="008134FE">
                        <w:t xml:space="preserve"> </w:t>
                      </w:r>
                      <w:proofErr w:type="gramStart"/>
                      <w:r w:rsidR="008134FE">
                        <w:t>5</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715B9C5" w14:textId="77777777" w:rsidR="008134FE"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8A84A9" w:rsidR="000035D5" w:rsidRDefault="000035D5" w:rsidP="000035D5">
                            <w:r>
                              <w:t>Reported on page number:</w:t>
                            </w:r>
                            <w:r w:rsidR="008134FE">
                              <w:t xml:space="preserve"> N/A – there were no protocol deviations post IRB review. </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C8A84A9" w:rsidR="000035D5" w:rsidRDefault="000035D5" w:rsidP="000035D5">
                      <w:r>
                        <w:t>Reported on page number:</w:t>
                      </w:r>
                      <w:r w:rsidR="008134FE">
                        <w:t xml:space="preserve"> N/A – there were no protocol deviations post IRB review. </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bookmarkStart w:id="4" w:name="_Hlk73631626"/>
    </w:p>
    <w:p w14:paraId="38C7B663" w14:textId="4840C015"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F0FAA1" w:rsidR="000035D5" w:rsidRDefault="008134FE" w:rsidP="000035D5">
                            <w:r>
                              <w:t xml:space="preserve">Yes, the study included </w:t>
                            </w:r>
                            <w:proofErr w:type="gramStart"/>
                            <w:r>
                              <w:t>a number of</w:t>
                            </w:r>
                            <w:proofErr w:type="gramEnd"/>
                            <w:r>
                              <w:t xml:space="preserve"> local collaborators who are represented in the authorship list: Christina </w:t>
                            </w:r>
                            <w:proofErr w:type="spellStart"/>
                            <w:r>
                              <w:t>Soti-Ulberg</w:t>
                            </w:r>
                            <w:proofErr w:type="spellEnd"/>
                            <w:r>
                              <w:t xml:space="preserve">, Take Naseri, and </w:t>
                            </w:r>
                            <w:proofErr w:type="spellStart"/>
                            <w:r>
                              <w:t>Sefuiva</w:t>
                            </w:r>
                            <w:proofErr w:type="spellEnd"/>
                            <w:r>
                              <w:t xml:space="preserve"> </w:t>
                            </w:r>
                            <w:proofErr w:type="spellStart"/>
                            <w:r>
                              <w:t>Reupena</w:t>
                            </w:r>
                            <w:proofErr w:type="spellEnd"/>
                            <w:r>
                              <w:t xml:space="preserve">. Others who contributed but did not meet criteria for authorship are named in the acknowledge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FF0FAA1" w:rsidR="000035D5" w:rsidRDefault="008134FE" w:rsidP="000035D5">
                      <w:r>
                        <w:t xml:space="preserve">Yes, the study included </w:t>
                      </w:r>
                      <w:proofErr w:type="gramStart"/>
                      <w:r>
                        <w:t>a number of</w:t>
                      </w:r>
                      <w:proofErr w:type="gramEnd"/>
                      <w:r>
                        <w:t xml:space="preserve"> local collaborators who are represented in the authorship list: Christina </w:t>
                      </w:r>
                      <w:proofErr w:type="spellStart"/>
                      <w:r>
                        <w:t>Soti-Ulberg</w:t>
                      </w:r>
                      <w:proofErr w:type="spellEnd"/>
                      <w:r>
                        <w:t xml:space="preserve">, Take Naseri, and </w:t>
                      </w:r>
                      <w:proofErr w:type="spellStart"/>
                      <w:r>
                        <w:t>Sefuiva</w:t>
                      </w:r>
                      <w:proofErr w:type="spellEnd"/>
                      <w:r>
                        <w:t xml:space="preserve"> </w:t>
                      </w:r>
                      <w:proofErr w:type="spellStart"/>
                      <w:r>
                        <w:t>Reupena</w:t>
                      </w:r>
                      <w:proofErr w:type="spellEnd"/>
                      <w:r>
                        <w:t xml:space="preserve">. Others who contributed but did not meet criteria for authorship are named in the acknowledgements. </w:t>
                      </w:r>
                    </w:p>
                  </w:txbxContent>
                </v:textbox>
                <w10:wrap type="square" anchorx="margin"/>
              </v:shape>
            </w:pict>
          </mc:Fallback>
        </mc:AlternateContent>
      </w:r>
      <w:r>
        <w:t xml:space="preserve">an explanation for this below. </w:t>
      </w:r>
    </w:p>
    <w:p w14:paraId="5CA8BFC7" w14:textId="38A29FC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071B2584" w14:textId="0613A48A" w:rsidR="00936D6B"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ACFEF14">
                <wp:simplePos x="0" y="0"/>
                <wp:positionH relativeFrom="margin">
                  <wp:align>right</wp:align>
                </wp:positionH>
                <wp:positionV relativeFrom="paragraph">
                  <wp:posOffset>997585</wp:posOffset>
                </wp:positionV>
                <wp:extent cx="6838950" cy="889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223CD14A" w14:textId="03111726" w:rsidR="000035D5" w:rsidRDefault="008134FE" w:rsidP="000035D5">
                            <w:r>
                              <w:t>We did obtain village-level consent for all study activities</w:t>
                            </w:r>
                            <w:r w:rsidR="00936D6B">
                              <w:t xml:space="preserve">. We explained study methods to village mayors and women’s committee representatives prior to </w:t>
                            </w:r>
                            <w:proofErr w:type="spellStart"/>
                            <w:r w:rsidR="00936D6B">
                              <w:t>initating</w:t>
                            </w:r>
                            <w:proofErr w:type="spellEnd"/>
                            <w:r w:rsidR="00936D6B">
                              <w:t xml:space="preserve"> any study activities. As this is an ongoing cohort study (these data came from the third data collection wave) we revisit these communities regularly to provide updates on study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" strokecolor="#193a65">
                <v:textbox>
                  <w:txbxContent>
                    <w:p w14:paraId="223CD14A" w14:textId="03111726" w:rsidR="000035D5" w:rsidRDefault="008134FE" w:rsidP="000035D5">
                      <w:r>
                        <w:t>We did obtain village-level consent for all study activities</w:t>
                      </w:r>
                      <w:r w:rsidR="00936D6B">
                        <w:t xml:space="preserve">. We explained study methods to village mayors and women’s committee representatives prior to </w:t>
                      </w:r>
                      <w:proofErr w:type="spellStart"/>
                      <w:r w:rsidR="00936D6B">
                        <w:t>initating</w:t>
                      </w:r>
                      <w:proofErr w:type="spellEnd"/>
                      <w:r w:rsidR="00936D6B">
                        <w:t xml:space="preserve"> any study activities. As this is an ongoing cohort study (these data came from the third data collection wave) we revisit these communities regularly to provide updates on study activ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51D8D974"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BA9001">
                <wp:simplePos x="0" y="0"/>
                <wp:positionH relativeFrom="margin">
                  <wp:posOffset>0</wp:posOffset>
                </wp:positionH>
                <wp:positionV relativeFrom="paragraph">
                  <wp:posOffset>1320800</wp:posOffset>
                </wp:positionV>
                <wp:extent cx="6838950" cy="8636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6D21B23F" w14:textId="41C0F22D" w:rsidR="000035D5" w:rsidRDefault="00936D6B" w:rsidP="000035D5">
                            <w:r>
                              <w:t xml:space="preserve">During the </w:t>
                            </w:r>
                            <w:proofErr w:type="spellStart"/>
                            <w:r>
                              <w:t>intial</w:t>
                            </w:r>
                            <w:proofErr w:type="spellEnd"/>
                            <w:r>
                              <w:t xml:space="preserve"> development of the cohort protocol representatives from the Ministry of Health and the Ministry of Women, Community and Social Development provided input on the study aims and approach. They did so through a series of in person consultations with the research PIs – Drs. Hawley, </w:t>
                            </w:r>
                            <w:proofErr w:type="gramStart"/>
                            <w:r>
                              <w:t>Choy</w:t>
                            </w:r>
                            <w:proofErr w:type="gramEnd"/>
                            <w:r>
                              <w:t xml:space="preserve"> and Naser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4pt;width:538.5pt;height:6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" strokecolor="#193a65">
                <v:textbox>
                  <w:txbxContent>
                    <w:p w14:paraId="6D21B23F" w14:textId="41C0F22D" w:rsidR="000035D5" w:rsidRDefault="00936D6B" w:rsidP="000035D5">
                      <w:r>
                        <w:t xml:space="preserve">During the </w:t>
                      </w:r>
                      <w:proofErr w:type="spellStart"/>
                      <w:r>
                        <w:t>intial</w:t>
                      </w:r>
                      <w:proofErr w:type="spellEnd"/>
                      <w:r>
                        <w:t xml:space="preserve"> development of the cohort protocol representatives from the Ministry of Health and the Ministry of Women, Community and Social Development provided input on the study aims and approach. They did so through a series of in person consultations with the research PIs – Drs. Hawley, </w:t>
                      </w:r>
                      <w:proofErr w:type="gramStart"/>
                      <w:r>
                        <w:t>Choy</w:t>
                      </w:r>
                      <w:proofErr w:type="gramEnd"/>
                      <w:r>
                        <w:t xml:space="preserve"> and Naseri.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F4B9BA1" w14:textId="77777777" w:rsidR="00936D6B"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7A200CB">
                <wp:simplePos x="0" y="0"/>
                <wp:positionH relativeFrom="margin">
                  <wp:posOffset>0</wp:posOffset>
                </wp:positionH>
                <wp:positionV relativeFrom="paragraph">
                  <wp:posOffset>12973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7B9818" w:rsidR="000035D5" w:rsidRDefault="00936D6B" w:rsidP="000035D5">
                            <w:r>
                              <w:t xml:space="preserve">Informed consent documents were professionally translated then reviewed by a community advisory board. Our local research assistants made final edits. Samoan-speaking research assistants review consent forms with all study participants offering opportunity for questions and clarification before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6d7lB+MAAAAOAQAADwAAAAAAAAAAAAAAAAByBAAAZHJzL2Rvd25yZXYueG1s&#13;&#10;UEsFBgAAAAAEAAQA8wAAAIIFAAAAAA==&#13;&#10;" strokecolor="#193a65">
                <v:textbox>
                  <w:txbxContent>
                    <w:p w14:paraId="53B10E27" w14:textId="277B9818" w:rsidR="000035D5" w:rsidRDefault="00936D6B" w:rsidP="000035D5">
                      <w:r>
                        <w:t xml:space="preserve">Informed consent documents were professionally translated then reviewed by a community advisory board. Our local research assistants made final edits. Samoan-speaking research assistants review consent forms with all study participants offering opportunity for questions and clarification before cons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bookmarkEnd w:id="5"/>
    </w:p>
    <w:p w14:paraId="393A0AEC" w14:textId="071C2F34"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C9B0864">
                <wp:simplePos x="0" y="0"/>
                <wp:positionH relativeFrom="margin">
                  <wp:align>right</wp:align>
                </wp:positionH>
                <wp:positionV relativeFrom="paragraph">
                  <wp:posOffset>698500</wp:posOffset>
                </wp:positionV>
                <wp:extent cx="6838950" cy="10795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63B5C0C8" w14:textId="6CCCBB4D" w:rsidR="000035D5" w:rsidRDefault="00936D6B" w:rsidP="000035D5">
                            <w:r>
                              <w:t xml:space="preserve">Feedback to the community occurs in several ways: (1) at the time of data collection, participants are provided with feedback about the health metrics collected; (2) once data are cleaned, we return a study fact sheet to participants (in the Samoan language) summarizing key findings and presenting village level data; then (3) a final, full report is provided to the Ministry of Health and village leaders. Other interested parties are alerted to this report through our social media platforms and may request cop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83UxGA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" strokecolor="#193a65">
                <v:textbox>
                  <w:txbxContent>
                    <w:p w14:paraId="63B5C0C8" w14:textId="6CCCBB4D" w:rsidR="000035D5" w:rsidRDefault="00936D6B" w:rsidP="000035D5">
                      <w:r>
                        <w:t xml:space="preserve">Feedback to the community occurs in several ways: (1) at the time of data collection, participants are provided with feedback about the health metrics collected; (2) once data are cleaned, we return a study fact sheet to participants (in the Samoan language) summarizing key findings and presenting village level data; then (3) a final, full report is provided to the Ministry of Health and village leaders. Other interested parties are alerted to this report through our social media platforms and may request copie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5197B" w14:textId="77777777" w:rsidR="00B83A57" w:rsidRDefault="00B83A57" w:rsidP="00F57A3B">
      <w:r>
        <w:separator/>
      </w:r>
    </w:p>
  </w:endnote>
  <w:endnote w:type="continuationSeparator" w:id="0">
    <w:p w14:paraId="2A2364A3" w14:textId="77777777" w:rsidR="00B83A57" w:rsidRDefault="00B83A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51FC8" w14:textId="77777777" w:rsidR="00B83A57" w:rsidRDefault="00B83A57" w:rsidP="00F57A3B">
      <w:r>
        <w:separator/>
      </w:r>
    </w:p>
  </w:footnote>
  <w:footnote w:type="continuationSeparator" w:id="0">
    <w:p w14:paraId="677E5590" w14:textId="77777777" w:rsidR="00B83A57" w:rsidRDefault="00B83A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134FE"/>
    <w:rsid w:val="00831ADE"/>
    <w:rsid w:val="00841F25"/>
    <w:rsid w:val="009364D9"/>
    <w:rsid w:val="00936D6B"/>
    <w:rsid w:val="00A43F5B"/>
    <w:rsid w:val="00A961CD"/>
    <w:rsid w:val="00AD410C"/>
    <w:rsid w:val="00B83A57"/>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wley, Nicola</cp:lastModifiedBy>
  <cp:revision>2</cp:revision>
  <dcterms:created xsi:type="dcterms:W3CDTF">2024-02-09T01:10:00Z</dcterms:created>
  <dcterms:modified xsi:type="dcterms:W3CDTF">2024-02-09T01:10:00Z</dcterms:modified>
</cp:coreProperties>
</file>